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DF968" w14:textId="77777777" w:rsidR="0013771A" w:rsidRDefault="001D0214" w:rsidP="006D14DE">
      <w:pPr>
        <w:spacing w:line="480" w:lineRule="auto"/>
        <w:jc w:val="both"/>
        <w:rPr>
          <w:rFonts w:ascii="Times New Roman" w:eastAsia="Palatino Linotype" w:hAnsi="Times New Roman" w:cs="Times New Roman"/>
          <w:b/>
          <w:color w:val="00000A"/>
          <w:sz w:val="24"/>
          <w:szCs w:val="24"/>
        </w:rPr>
      </w:pPr>
      <w:r w:rsidRPr="008F7C71">
        <w:rPr>
          <w:rFonts w:ascii="Times New Roman" w:eastAsia="Palatino Linotype" w:hAnsi="Times New Roman" w:cs="Times New Roman"/>
          <w:b/>
          <w:color w:val="00000A"/>
          <w:sz w:val="24"/>
          <w:szCs w:val="24"/>
        </w:rPr>
        <w:t>SUPPLEMENT</w:t>
      </w:r>
      <w:r w:rsidR="0013771A">
        <w:rPr>
          <w:rFonts w:ascii="Times New Roman" w:eastAsia="Palatino Linotype" w:hAnsi="Times New Roman" w:cs="Times New Roman"/>
          <w:b/>
          <w:color w:val="00000A"/>
          <w:sz w:val="24"/>
          <w:szCs w:val="24"/>
        </w:rPr>
        <w:t xml:space="preserve"> A</w:t>
      </w:r>
    </w:p>
    <w:p w14:paraId="378A21C8" w14:textId="16AAE41E" w:rsidR="00AC7AE3" w:rsidRPr="008F7C71" w:rsidRDefault="0013771A" w:rsidP="006D14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14DE"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>
        <w:rPr>
          <w:rFonts w:ascii="Times New Roman" w:hAnsi="Times New Roman" w:cs="Times New Roman"/>
          <w:b/>
          <w:sz w:val="24"/>
          <w:szCs w:val="24"/>
        </w:rPr>
        <w:t>QUERIES</w:t>
      </w:r>
    </w:p>
    <w:p w14:paraId="340D5FFF" w14:textId="77777777" w:rsidR="0083735A" w:rsidRDefault="0083735A" w:rsidP="00AC7AE3">
      <w:pPr>
        <w:rPr>
          <w:rFonts w:ascii="Times New Roman" w:hAnsi="Times New Roman" w:cs="Times New Roman"/>
          <w:b/>
          <w:sz w:val="24"/>
          <w:szCs w:val="24"/>
        </w:rPr>
      </w:pPr>
    </w:p>
    <w:p w14:paraId="493EC8D4" w14:textId="5EDBDF2B" w:rsidR="00AC7AE3" w:rsidRPr="008F7C71" w:rsidRDefault="00AC7AE3" w:rsidP="00AC7AE3">
      <w:pPr>
        <w:rPr>
          <w:rFonts w:ascii="Times New Roman" w:hAnsi="Times New Roman" w:cs="Times New Roman"/>
          <w:b/>
          <w:sz w:val="24"/>
          <w:szCs w:val="24"/>
        </w:rPr>
      </w:pPr>
      <w:r w:rsidRPr="008F7C71"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08AB3852" w14:textId="77777777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  <w:r w:rsidRPr="008F7C71">
        <w:rPr>
          <w:rFonts w:ascii="Times New Roman" w:hAnsi="Times New Roman" w:cs="Times New Roman"/>
          <w:sz w:val="24"/>
          <w:szCs w:val="24"/>
        </w:rPr>
        <w:t>("Salivary gland"[All Fields] OR "Parotid gland"[All Fields] OR ("Parotid gland"[MeSH Terms] OR ("parotid"[All Fields] AND "gland"[All Fields]) OR "Parotid gland"[All Fields] OR "parotid"[All Fields] OR "parotids"[All Fields] OR "parotide"[All Fields] OR "parotideal"[All Fields])) AND ("cancer s"[All Fields] OR "cancerated"[All Fields] OR "canceration"[All Fields] OR "cancerization"[All Fields] OR "cancerized"[All Fields] OR "cancerous"[All Fields] OR "neoplasms"[MeSH Terms] OR "neoplasms"[All Fields] OR "cancer"[All Fields] OR "cancers"[All Fields] OR ("carcinoma"[MeSH Terms] OR "carcinoma"[All Fields] OR "carcinomas"[All Fields] OR "carcinoma s"[All Fields]) OR ("neoplasm s"[All Fields] OR "neoplasms"[MeSH Terms] OR "neoplasms"[All Fields] OR "neoplasm"[All Fields]) OR "Advanced stage"[All Fields] OR ("malign"[All Fields] OR "malignance"[All Fields] OR "malignances"[All Fields] OR "malignant"[All Fields] OR "malignants"[All Fields] OR "malignities"[All Fields] OR "malignity"[All Fields] OR "malignization"[All Fields] OR "malignized"[All Fields] OR "maligns"[All Fields] OR "neoplasms"[MeSH Terms] OR "neoplasms"[All Fields] OR "malignancies"[All Fields] OR "malignancy"[All Fields]) OR "Malignant tumor"[All Fields]) AND ("Extended parotidectomy"[All Fields] OR ("mastoid"[MeSH Terms] OR "mastoid"[All Fields] OR "mastoids"[All Fields] OR "mastoidal"[All Fields] OR "mastoiditis"[MeSH Terms] OR "mastoiditis"[All Fields]) OR ("mastoidectomy"[MeSH Terms] OR "mastoidectomy"[All Fields] OR "mastoidectomies"[All Fields]) OR "Temporal bone"[All Fields] OR "En bloc resection"[All Fields])</w:t>
      </w:r>
    </w:p>
    <w:p w14:paraId="2B9C6A52" w14:textId="77777777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  <w:r w:rsidRPr="008F7C71">
        <w:rPr>
          <w:rFonts w:ascii="Times New Roman" w:hAnsi="Times New Roman" w:cs="Times New Roman"/>
          <w:sz w:val="24"/>
          <w:szCs w:val="24"/>
        </w:rPr>
        <w:t>Filters: NO</w:t>
      </w:r>
    </w:p>
    <w:p w14:paraId="68A80EE7" w14:textId="77777777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</w:p>
    <w:p w14:paraId="1250ADFB" w14:textId="77777777" w:rsidR="00AC7AE3" w:rsidRPr="008F7C71" w:rsidRDefault="00AC7AE3" w:rsidP="00AC7AE3">
      <w:pPr>
        <w:rPr>
          <w:rFonts w:ascii="Times New Roman" w:hAnsi="Times New Roman" w:cs="Times New Roman"/>
          <w:b/>
          <w:sz w:val="24"/>
          <w:szCs w:val="24"/>
        </w:rPr>
      </w:pPr>
      <w:r w:rsidRPr="008F7C71">
        <w:rPr>
          <w:rFonts w:ascii="Times New Roman" w:hAnsi="Times New Roman" w:cs="Times New Roman"/>
          <w:b/>
          <w:sz w:val="24"/>
          <w:szCs w:val="24"/>
        </w:rPr>
        <w:t>SCOPUS</w:t>
      </w:r>
    </w:p>
    <w:p w14:paraId="3C2F258A" w14:textId="77777777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  <w:r w:rsidRPr="008F7C71">
        <w:rPr>
          <w:rFonts w:ascii="Times New Roman" w:hAnsi="Times New Roman" w:cs="Times New Roman"/>
          <w:sz w:val="24"/>
          <w:szCs w:val="24"/>
        </w:rPr>
        <w:t>("Salivary gland" AND "Parotid gland" AND Parotid) AND (Cancer OR Carcinoma OR Neoplasms OR "Advanced stage" OR Malignancy OR "Malignant tumor") AND ("Extended parotidectomy" OR</w:t>
      </w:r>
    </w:p>
    <w:p w14:paraId="77BFF12D" w14:textId="77777777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  <w:r w:rsidRPr="008F7C71">
        <w:rPr>
          <w:rFonts w:ascii="Times New Roman" w:hAnsi="Times New Roman" w:cs="Times New Roman"/>
          <w:sz w:val="24"/>
          <w:szCs w:val="24"/>
        </w:rPr>
        <w:t xml:space="preserve">Mastoid OR Mastoidectomy OR "Temporal bone" OR "En bloc resection") </w:t>
      </w:r>
    </w:p>
    <w:p w14:paraId="19944795" w14:textId="77777777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  <w:r w:rsidRPr="008F7C71">
        <w:rPr>
          <w:rFonts w:ascii="Times New Roman" w:hAnsi="Times New Roman" w:cs="Times New Roman"/>
          <w:sz w:val="24"/>
          <w:szCs w:val="24"/>
        </w:rPr>
        <w:t>Filters: NO</w:t>
      </w:r>
    </w:p>
    <w:p w14:paraId="688AD8E5" w14:textId="77777777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</w:p>
    <w:p w14:paraId="31AFCB1E" w14:textId="77777777" w:rsidR="00AC7AE3" w:rsidRPr="008F7C71" w:rsidRDefault="00AC7AE3" w:rsidP="00AC7AE3">
      <w:pPr>
        <w:rPr>
          <w:rFonts w:ascii="Times New Roman" w:hAnsi="Times New Roman" w:cs="Times New Roman"/>
          <w:b/>
          <w:sz w:val="24"/>
          <w:szCs w:val="24"/>
        </w:rPr>
      </w:pPr>
      <w:r w:rsidRPr="008F7C71">
        <w:rPr>
          <w:rFonts w:ascii="Times New Roman" w:hAnsi="Times New Roman" w:cs="Times New Roman"/>
          <w:b/>
          <w:sz w:val="24"/>
          <w:szCs w:val="24"/>
        </w:rPr>
        <w:t xml:space="preserve">EMBASE </w:t>
      </w:r>
    </w:p>
    <w:p w14:paraId="40101664" w14:textId="63A0D2BF" w:rsidR="00AC7AE3" w:rsidRPr="008F7C71" w:rsidRDefault="00AC7AE3" w:rsidP="00AC7AE3">
      <w:pPr>
        <w:rPr>
          <w:rFonts w:ascii="Times New Roman" w:hAnsi="Times New Roman" w:cs="Times New Roman"/>
          <w:sz w:val="24"/>
          <w:szCs w:val="24"/>
        </w:rPr>
      </w:pPr>
      <w:r w:rsidRPr="008F7C71">
        <w:rPr>
          <w:rFonts w:ascii="Times New Roman" w:hAnsi="Times New Roman" w:cs="Times New Roman"/>
          <w:sz w:val="24"/>
          <w:szCs w:val="24"/>
        </w:rPr>
        <w:t>1</w:t>
      </w:r>
      <w:r w:rsidRPr="008F7C71">
        <w:rPr>
          <w:rFonts w:ascii="Times New Roman" w:hAnsi="Times New Roman" w:cs="Times New Roman"/>
          <w:sz w:val="24"/>
          <w:szCs w:val="24"/>
        </w:rPr>
        <w:tab/>
        <w:t>"Salivary gland".mp. or salivary gland/</w:t>
      </w:r>
      <w:r w:rsidRPr="008F7C71">
        <w:rPr>
          <w:rFonts w:ascii="Times New Roman" w:hAnsi="Times New Roman" w:cs="Times New Roman"/>
          <w:sz w:val="24"/>
          <w:szCs w:val="24"/>
        </w:rPr>
        <w:tab/>
        <w:t>53651</w:t>
      </w:r>
    </w:p>
    <w:p w14:paraId="4437C1A9" w14:textId="55B63825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"Parotid gland".mp.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29812</w:t>
      </w:r>
    </w:p>
    <w:p w14:paraId="2A0D473D" w14:textId="3F30FF12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Parotid.mp.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36019</w:t>
      </w:r>
    </w:p>
    <w:p w14:paraId="5A72B6A4" w14:textId="72939837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Cancer.mp. or malignant neoplasm/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4471782</w:t>
      </w:r>
    </w:p>
    <w:p w14:paraId="7DD5965A" w14:textId="3AFD4ACA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Carcinoma.mp. or carcinoma/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1370942</w:t>
      </w:r>
    </w:p>
    <w:p w14:paraId="05F606AA" w14:textId="1F215672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Neoplasms.mp. or neoplasm/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695086</w:t>
      </w:r>
    </w:p>
    <w:p w14:paraId="4A6A66EC" w14:textId="4B7C9B9F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"Advanced stage".mp.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54203</w:t>
      </w:r>
    </w:p>
    <w:p w14:paraId="6EFB4A4B" w14:textId="0167E84C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Malignancy.mp.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320081</w:t>
      </w:r>
    </w:p>
    <w:p w14:paraId="395E01ED" w14:textId="717EC4FD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"Malignant tumor".mp. or malignant neoplasm/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127126</w:t>
      </w:r>
    </w:p>
    <w:p w14:paraId="667CC37A" w14:textId="634BA0A5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"Extended parotidectomy".mp.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27</w:t>
      </w:r>
    </w:p>
    <w:p w14:paraId="5B640C1D" w14:textId="580C86BA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1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Mastoid.mp. or mastoid/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10798</w:t>
      </w:r>
    </w:p>
    <w:p w14:paraId="2831AAD9" w14:textId="243F676A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Mastoidectomy.mp. or mastoidectomy/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6665</w:t>
      </w:r>
    </w:p>
    <w:p w14:paraId="14741968" w14:textId="5846A59C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"Temporal bone".mp. or temporal bone/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20249</w:t>
      </w:r>
    </w:p>
    <w:p w14:paraId="44FF64B3" w14:textId="574B92FA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"En bloc resection".mp.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10321</w:t>
      </w:r>
    </w:p>
    <w:p w14:paraId="14C71088" w14:textId="3FB7686E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 xml:space="preserve">1 or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3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78950</w:t>
      </w:r>
    </w:p>
    <w:p w14:paraId="33D1DB4B" w14:textId="0A8201D8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5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6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7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8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9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5113230</w:t>
      </w:r>
    </w:p>
    <w:p w14:paraId="14D69454" w14:textId="4F926073" w:rsidR="00AC7AE3" w:rsidRPr="008F7C71" w:rsidRDefault="0083735A" w:rsidP="00AC7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11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12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13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14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42408</w:t>
      </w:r>
    </w:p>
    <w:p w14:paraId="3928548F" w14:textId="01E260BF" w:rsidR="006D14DE" w:rsidRDefault="0083735A" w:rsidP="003601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15 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16 </w:t>
      </w:r>
      <w:r w:rsidR="00AC7AE3" w:rsidRPr="008F7C7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17</w:t>
      </w:r>
      <w:r w:rsidR="00AC7AE3" w:rsidRPr="008F7C71">
        <w:rPr>
          <w:rFonts w:ascii="Times New Roman" w:hAnsi="Times New Roman" w:cs="Times New Roman"/>
          <w:sz w:val="24"/>
          <w:szCs w:val="24"/>
        </w:rPr>
        <w:tab/>
        <w:t>483</w:t>
      </w:r>
    </w:p>
    <w:p w14:paraId="235AAABC" w14:textId="6854C25D" w:rsidR="0022791A" w:rsidRDefault="0022791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FB762E" w14:textId="1188A20B" w:rsidR="0022791A" w:rsidRPr="003B61F3" w:rsidRDefault="0022791A" w:rsidP="002279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color w:val="00000A"/>
          <w:sz w:val="24"/>
          <w:szCs w:val="24"/>
        </w:rPr>
        <w:lastRenderedPageBreak/>
        <w:t xml:space="preserve">Table S1: </w:t>
      </w:r>
      <w:r>
        <w:rPr>
          <w:rFonts w:ascii="Times New Roman" w:eastAsia="Palatino Linotype" w:hAnsi="Times New Roman" w:cs="Times New Roman"/>
          <w:sz w:val="24"/>
          <w:szCs w:val="24"/>
        </w:rPr>
        <w:t>Quality assessment of the included studies.</w:t>
      </w:r>
    </w:p>
    <w:p w14:paraId="3BF170F1" w14:textId="77777777" w:rsidR="0022791A" w:rsidRPr="008F7C71" w:rsidRDefault="0022791A" w:rsidP="002279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549"/>
        <w:gridCol w:w="1150"/>
      </w:tblGrid>
      <w:tr w:rsidR="0022791A" w:rsidRPr="008F7C71" w14:paraId="68EC1C58" w14:textId="77777777" w:rsidTr="00353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86AA2A" w14:textId="77777777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0" w:type="auto"/>
          </w:tcPr>
          <w:p w14:paraId="213AD438" w14:textId="77777777" w:rsidR="0022791A" w:rsidRPr="008F7C71" w:rsidRDefault="0022791A" w:rsidP="0035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041F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</w:tr>
      <w:tr w:rsidR="0022791A" w:rsidRPr="008F7C71" w14:paraId="35B2081F" w14:textId="77777777" w:rsidTr="0035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8380E" w14:textId="77777777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min et al. 2017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675B53FD" w14:textId="77777777" w:rsidR="0022791A" w:rsidRPr="008F7C71" w:rsidRDefault="0022791A" w:rsidP="00353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22791A" w:rsidRPr="008F7C71" w14:paraId="6B27A0D5" w14:textId="77777777" w:rsidTr="00353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EE66BB" w14:textId="36DC421E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slier et al. 2019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="00F634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19E7C2C4" w14:textId="77777777" w:rsidR="0022791A" w:rsidRPr="008F7C71" w:rsidRDefault="0022791A" w:rsidP="00353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22791A" w:rsidRPr="008F7C71" w14:paraId="66781169" w14:textId="77777777" w:rsidTr="0035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51FE18" w14:textId="77777777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arlson et al. 2015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668DBC27" w14:textId="77777777" w:rsidR="0022791A" w:rsidRPr="008F7C71" w:rsidRDefault="0022791A" w:rsidP="00353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22791A" w:rsidRPr="008F7C71" w14:paraId="5ED1E627" w14:textId="77777777" w:rsidTr="00353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0E2E8" w14:textId="77777777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idley et al. 2011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7F4D981F" w14:textId="77777777" w:rsidR="0022791A" w:rsidRPr="008F7C71" w:rsidRDefault="0022791A" w:rsidP="00353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22791A" w:rsidRPr="008F7C71" w14:paraId="2F3B4856" w14:textId="77777777" w:rsidTr="0035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760FA" w14:textId="70B453E4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adakia et al. 2017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1</w:t>
            </w:r>
            <w:r w:rsidR="00F634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3FD0257F" w14:textId="77777777" w:rsidR="0022791A" w:rsidRPr="008F7C71" w:rsidRDefault="0022791A" w:rsidP="00353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22791A" w:rsidRPr="008F7C71" w14:paraId="62E2ADB0" w14:textId="77777777" w:rsidTr="00353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2E4DC" w14:textId="052D08BA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onetti et al. 1993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="00F634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72288B0" w14:textId="77777777" w:rsidR="0022791A" w:rsidRPr="008F7C71" w:rsidRDefault="0022791A" w:rsidP="00353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22791A" w:rsidRPr="008F7C71" w14:paraId="0A68ACBB" w14:textId="77777777" w:rsidTr="0035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2E2C67" w14:textId="4C13ECF4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onetti et al. 2008</w:t>
            </w:r>
            <w:r w:rsidR="00F634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0" w:type="auto"/>
          </w:tcPr>
          <w:p w14:paraId="5F6A41BC" w14:textId="77777777" w:rsidR="0022791A" w:rsidRPr="008F7C71" w:rsidRDefault="0022791A" w:rsidP="00353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22791A" w:rsidRPr="008F7C71" w14:paraId="09ACDD51" w14:textId="77777777" w:rsidTr="00353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736D5" w14:textId="5863FAB2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rtin et al. 2017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1</w:t>
            </w:r>
            <w:r w:rsidR="00F634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BBF6C5C" w14:textId="77777777" w:rsidR="0022791A" w:rsidRPr="008F7C71" w:rsidRDefault="0022791A" w:rsidP="00353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22791A" w:rsidRPr="008F7C71" w14:paraId="6772CAA2" w14:textId="77777777" w:rsidTr="0035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B32260" w14:textId="77777777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ehra et al. 2011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E3A8E53" w14:textId="77777777" w:rsidR="0022791A" w:rsidRPr="008F7C71" w:rsidRDefault="0022791A" w:rsidP="00353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22791A" w:rsidRPr="008F7C71" w14:paraId="74CEC1C5" w14:textId="77777777" w:rsidTr="00353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D4A9CE" w14:textId="77777777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unir et al. 2012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E830E77" w14:textId="77777777" w:rsidR="0022791A" w:rsidRPr="008F7C71" w:rsidRDefault="0022791A" w:rsidP="00353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22791A" w:rsidRPr="008F7C71" w14:paraId="5CEB1BC5" w14:textId="77777777" w:rsidTr="0035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C9AE7" w14:textId="163CB2D3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argi et al. 2010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="00F634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1FF5EF8" w14:textId="77777777" w:rsidR="0022791A" w:rsidRPr="008F7C71" w:rsidRDefault="0022791A" w:rsidP="00353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22791A" w:rsidRPr="008F7C71" w14:paraId="342D8EF2" w14:textId="77777777" w:rsidTr="00353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53FF0" w14:textId="2551A2A8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ierzbicka et al. 2016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="00F634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2C2BF30" w14:textId="77777777" w:rsidR="0022791A" w:rsidRPr="008F7C71" w:rsidRDefault="0022791A" w:rsidP="00353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22791A" w:rsidRPr="008F7C71" w14:paraId="1DFBDD49" w14:textId="77777777" w:rsidTr="0035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1B327" w14:textId="77777777" w:rsidR="0022791A" w:rsidRPr="008F7C71" w:rsidRDefault="0022791A" w:rsidP="003530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Yokoyama et al. 2016</w:t>
            </w:r>
            <w:r w:rsidRPr="00B660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51D2C5D2" w14:textId="77777777" w:rsidR="0022791A" w:rsidRPr="008F7C71" w:rsidRDefault="0022791A" w:rsidP="00353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71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</w:tbl>
    <w:p w14:paraId="16B16259" w14:textId="2BA8C041" w:rsidR="0022791A" w:rsidRDefault="0022791A" w:rsidP="003601FA">
      <w:pPr>
        <w:rPr>
          <w:rFonts w:ascii="Times New Roman" w:hAnsi="Times New Roman" w:cs="Times New Roman"/>
          <w:sz w:val="24"/>
          <w:szCs w:val="24"/>
        </w:rPr>
      </w:pPr>
    </w:p>
    <w:p w14:paraId="03E43CDB" w14:textId="77777777" w:rsidR="0022791A" w:rsidRDefault="0022791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03F66B" w14:textId="22241FB9" w:rsidR="0022791A" w:rsidRPr="00656106" w:rsidRDefault="0022791A" w:rsidP="0022791A">
      <w:pPr>
        <w:rPr>
          <w:rFonts w:ascii="Times New Roman" w:eastAsia="Palatino Linotype" w:hAnsi="Times New Roman" w:cs="Times New Roman"/>
          <w:b/>
          <w:color w:val="00000A"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color w:val="00000A"/>
          <w:sz w:val="24"/>
          <w:szCs w:val="24"/>
        </w:rPr>
        <w:lastRenderedPageBreak/>
        <w:t xml:space="preserve">Figure S1. </w:t>
      </w:r>
      <w:r w:rsidRPr="00A93B0E">
        <w:rPr>
          <w:rFonts w:ascii="Times New Roman" w:eastAsia="Courier New" w:hAnsi="Times New Roman" w:cs="Times New Roman"/>
          <w:color w:val="111111"/>
          <w:sz w:val="24"/>
          <w:szCs w:val="24"/>
        </w:rPr>
        <w:t>Risk of bias assessment for non-randomized studies (ROBIN-I tool).</w:t>
      </w:r>
    </w:p>
    <w:p w14:paraId="11F97FCE" w14:textId="49DFF108" w:rsidR="0022791A" w:rsidRPr="003601FA" w:rsidRDefault="0022791A" w:rsidP="003601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sz w:val="24"/>
          <w:szCs w:val="24"/>
        </w:rPr>
        <w:t xml:space="preserve"> </w:t>
      </w:r>
      <w:r w:rsidR="00F6341A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inline distT="0" distB="0" distL="0" distR="0" wp14:anchorId="204A8ED3" wp14:editId="2F2EAB6E">
            <wp:extent cx="6113780" cy="6406515"/>
            <wp:effectExtent l="0" t="0" r="1270" b="0"/>
            <wp:docPr id="130857317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640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791A" w:rsidRPr="003601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72B"/>
    <w:rsid w:val="0010215C"/>
    <w:rsid w:val="0013771A"/>
    <w:rsid w:val="001D0214"/>
    <w:rsid w:val="0022791A"/>
    <w:rsid w:val="003601FA"/>
    <w:rsid w:val="003B61F3"/>
    <w:rsid w:val="004F172B"/>
    <w:rsid w:val="00510302"/>
    <w:rsid w:val="00526F27"/>
    <w:rsid w:val="005862CB"/>
    <w:rsid w:val="006568C2"/>
    <w:rsid w:val="00684A88"/>
    <w:rsid w:val="006D14DE"/>
    <w:rsid w:val="0083735A"/>
    <w:rsid w:val="008F7C71"/>
    <w:rsid w:val="00A93B0E"/>
    <w:rsid w:val="00AB1C9D"/>
    <w:rsid w:val="00AC7AE3"/>
    <w:rsid w:val="00B04AF3"/>
    <w:rsid w:val="00CD4FF4"/>
    <w:rsid w:val="00D25E70"/>
    <w:rsid w:val="00D36473"/>
    <w:rsid w:val="00F6341A"/>
    <w:rsid w:val="00FF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9A5AD"/>
  <w15:chartTrackingRefBased/>
  <w15:docId w15:val="{C94B7FD8-F5D2-445C-B92C-8CCAA84D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1D0214"/>
    <w:pPr>
      <w:spacing w:after="0" w:line="276" w:lineRule="auto"/>
    </w:pPr>
    <w:rPr>
      <w:rFonts w:ascii="Arial" w:eastAsia="Arial" w:hAnsi="Arial" w:cs="Arial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1D02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2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aloiso</dc:creator>
  <cp:keywords/>
  <dc:description/>
  <cp:lastModifiedBy>Laura Maggino</cp:lastModifiedBy>
  <cp:revision>18</cp:revision>
  <dcterms:created xsi:type="dcterms:W3CDTF">2024-02-12T13:24:00Z</dcterms:created>
  <dcterms:modified xsi:type="dcterms:W3CDTF">2025-03-07T13:32:00Z</dcterms:modified>
</cp:coreProperties>
</file>